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31DD727" w14:textId="30842012" w:rsidR="00191743" w:rsidRDefault="00191743">
      <w:r>
        <w:t>Supplementary Table S</w:t>
      </w:r>
      <w:r w:rsidR="007E526C">
        <w:t>3</w:t>
      </w:r>
      <w:r>
        <w:t xml:space="preserve">: </w:t>
      </w:r>
      <w:r w:rsidR="007E526C">
        <w:t xml:space="preserve">List of accessions per cluster in </w:t>
      </w:r>
      <w:proofErr w:type="spellStart"/>
      <w:r>
        <w:t>Melkassa</w:t>
      </w:r>
      <w:proofErr w:type="spellEnd"/>
      <w:r>
        <w:t xml:space="preserve"> </w:t>
      </w:r>
    </w:p>
    <w:tbl>
      <w:tblPr>
        <w:tblStyle w:val="TableGrid"/>
        <w:tblW w:w="14454" w:type="dxa"/>
        <w:tblLook w:val="04A0" w:firstRow="1" w:lastRow="0" w:firstColumn="1" w:lastColumn="0" w:noHBand="0" w:noVBand="1"/>
      </w:tblPr>
      <w:tblGrid>
        <w:gridCol w:w="1696"/>
        <w:gridCol w:w="1418"/>
        <w:gridCol w:w="11340"/>
      </w:tblGrid>
      <w:tr w:rsidR="00191743" w14:paraId="011DC9F8" w14:textId="77777777" w:rsidTr="00DF783E">
        <w:tc>
          <w:tcPr>
            <w:tcW w:w="1696" w:type="dxa"/>
            <w:vAlign w:val="center"/>
          </w:tcPr>
          <w:p w14:paraId="5FAA631C" w14:textId="2888EC1D" w:rsidR="00191743" w:rsidRDefault="00191743" w:rsidP="008B3C78">
            <w:pPr>
              <w:jc w:val="center"/>
            </w:pPr>
            <w:r>
              <w:t>Cluster</w:t>
            </w:r>
          </w:p>
        </w:tc>
        <w:tc>
          <w:tcPr>
            <w:tcW w:w="1418" w:type="dxa"/>
          </w:tcPr>
          <w:p w14:paraId="26A90124" w14:textId="5EC419DA" w:rsidR="00191743" w:rsidRDefault="00191743">
            <w:r>
              <w:t>Pro</w:t>
            </w:r>
            <w:r w:rsidR="00D0414C">
              <w:t xml:space="preserve">portion </w:t>
            </w:r>
          </w:p>
        </w:tc>
        <w:tc>
          <w:tcPr>
            <w:tcW w:w="11340" w:type="dxa"/>
          </w:tcPr>
          <w:p w14:paraId="3C9D7EFF" w14:textId="17B7C42F" w:rsidR="00191743" w:rsidRDefault="00DF783E">
            <w:r>
              <w:t xml:space="preserve">List of accessions in the clusters </w:t>
            </w:r>
          </w:p>
        </w:tc>
      </w:tr>
      <w:tr w:rsidR="00191743" w14:paraId="0C8AEAF1" w14:textId="77777777" w:rsidTr="00DF783E">
        <w:tc>
          <w:tcPr>
            <w:tcW w:w="1696" w:type="dxa"/>
            <w:vAlign w:val="center"/>
          </w:tcPr>
          <w:p w14:paraId="2C0F29BE" w14:textId="0A805564" w:rsidR="00191743" w:rsidRDefault="008B3C78" w:rsidP="008B3C78">
            <w:pPr>
              <w:jc w:val="center"/>
            </w:pPr>
            <w:r>
              <w:t>C-I</w:t>
            </w:r>
          </w:p>
        </w:tc>
        <w:tc>
          <w:tcPr>
            <w:tcW w:w="1418" w:type="dxa"/>
            <w:vAlign w:val="center"/>
          </w:tcPr>
          <w:p w14:paraId="5CC11698" w14:textId="50AE13E0" w:rsidR="00191743" w:rsidRDefault="008B3C78" w:rsidP="008B3C78">
            <w:pPr>
              <w:jc w:val="center"/>
            </w:pPr>
            <w:r>
              <w:t>0.31</w:t>
            </w:r>
          </w:p>
        </w:tc>
        <w:tc>
          <w:tcPr>
            <w:tcW w:w="11340" w:type="dxa"/>
          </w:tcPr>
          <w:p w14:paraId="768CA460" w14:textId="687AB1B0" w:rsidR="00191743" w:rsidRDefault="00191743" w:rsidP="00191743">
            <w:r>
              <w:t>Acc#9577</w:t>
            </w:r>
            <w:r w:rsidR="008B3C78">
              <w:t xml:space="preserve">; </w:t>
            </w:r>
            <w:r>
              <w:t>Acc#220259</w:t>
            </w:r>
            <w:r w:rsidR="008B3C78">
              <w:t xml:space="preserve">; </w:t>
            </w:r>
            <w:r>
              <w:t>Acc#220267</w:t>
            </w:r>
            <w:r w:rsidR="008B3C78">
              <w:t xml:space="preserve">; </w:t>
            </w:r>
            <w:r>
              <w:t>Acc#220269</w:t>
            </w:r>
            <w:r w:rsidR="008B3C78">
              <w:t xml:space="preserve">; </w:t>
            </w:r>
            <w:r>
              <w:t>Acc#220272</w:t>
            </w:r>
            <w:r w:rsidR="008B3C78">
              <w:t xml:space="preserve">; </w:t>
            </w:r>
            <w:r>
              <w:t>Acc#220275</w:t>
            </w:r>
            <w:r w:rsidR="008B3C78">
              <w:t xml:space="preserve">; </w:t>
            </w:r>
            <w:r>
              <w:t>Acc#220277</w:t>
            </w:r>
            <w:r w:rsidR="008B3C78">
              <w:t xml:space="preserve">; </w:t>
            </w:r>
            <w:r>
              <w:t>Acc#220278</w:t>
            </w:r>
            <w:r w:rsidR="008B3C78">
              <w:t xml:space="preserve">; </w:t>
            </w:r>
            <w:r>
              <w:t>Acc#234066</w:t>
            </w:r>
            <w:r w:rsidR="008B3C78">
              <w:t xml:space="preserve">; </w:t>
            </w:r>
            <w:r>
              <w:t>Acc#234101</w:t>
            </w:r>
            <w:r w:rsidR="008B3C78">
              <w:t xml:space="preserve">; </w:t>
            </w:r>
            <w:r>
              <w:t>Acc#235793</w:t>
            </w:r>
            <w:r w:rsidR="008B3C78">
              <w:t xml:space="preserve">; </w:t>
            </w:r>
            <w:r>
              <w:t>Acc#235794</w:t>
            </w:r>
            <w:r w:rsidR="008B3C78">
              <w:t xml:space="preserve">; </w:t>
            </w:r>
            <w:r>
              <w:t>Acc#235807</w:t>
            </w:r>
            <w:r w:rsidR="008B3C78">
              <w:t xml:space="preserve">; </w:t>
            </w:r>
            <w:r>
              <w:t>Acc#23644</w:t>
            </w:r>
            <w:r w:rsidR="008B3C78">
              <w:t xml:space="preserve">; </w:t>
            </w:r>
            <w:r>
              <w:t>Acc#235808</w:t>
            </w:r>
            <w:r w:rsidR="008B3C78">
              <w:t xml:space="preserve">; </w:t>
            </w:r>
            <w:r>
              <w:t>Acc#235817</w:t>
            </w:r>
            <w:r w:rsidR="008B3C78">
              <w:t xml:space="preserve">; </w:t>
            </w:r>
            <w:r>
              <w:t>Acc#1127</w:t>
            </w:r>
            <w:r w:rsidR="008B3C78">
              <w:t xml:space="preserve">; </w:t>
            </w:r>
            <w:r>
              <w:t>Acc#2262</w:t>
            </w:r>
            <w:r w:rsidR="008B3C78">
              <w:t xml:space="preserve">; </w:t>
            </w:r>
            <w:r>
              <w:t>Acc#23650</w:t>
            </w:r>
            <w:r w:rsidR="008B3C78">
              <w:t xml:space="preserve">; </w:t>
            </w:r>
            <w:r>
              <w:t>Acc#2814</w:t>
            </w:r>
            <w:r w:rsidR="008B3C78">
              <w:t xml:space="preserve">; </w:t>
            </w:r>
            <w:r>
              <w:t>Acc#3443</w:t>
            </w:r>
            <w:r w:rsidR="008B3C78">
              <w:t xml:space="preserve">; </w:t>
            </w:r>
            <w:r>
              <w:t>Acc#3675</w:t>
            </w:r>
            <w:r w:rsidR="008B3C78">
              <w:t xml:space="preserve">; </w:t>
            </w:r>
            <w:r>
              <w:t>Acc#5622</w:t>
            </w:r>
            <w:r w:rsidR="008B3C78">
              <w:t xml:space="preserve">; </w:t>
            </w:r>
            <w:r>
              <w:t>Acc#6094</w:t>
            </w:r>
            <w:r w:rsidR="008B3C78">
              <w:t xml:space="preserve">; </w:t>
            </w:r>
            <w:r>
              <w:t>Acc#7463</w:t>
            </w:r>
            <w:r w:rsidR="008B3C78">
              <w:t xml:space="preserve">; </w:t>
            </w:r>
            <w:r>
              <w:t>Acc#9830</w:t>
            </w:r>
            <w:r w:rsidR="008B3C78">
              <w:t xml:space="preserve">; </w:t>
            </w:r>
            <w:r>
              <w:t>Acc#10234</w:t>
            </w:r>
            <w:r w:rsidR="008B3C78">
              <w:t xml:space="preserve">; </w:t>
            </w:r>
            <w:r>
              <w:t>Acc#10978</w:t>
            </w:r>
            <w:r w:rsidR="008B3C78">
              <w:t xml:space="preserve">; </w:t>
            </w:r>
            <w:r>
              <w:t>Acc#11119</w:t>
            </w:r>
            <w:r w:rsidR="008B3C78">
              <w:t xml:space="preserve">; </w:t>
            </w:r>
            <w:r>
              <w:t>Acc#15428</w:t>
            </w:r>
            <w:r w:rsidR="008B3C78">
              <w:t xml:space="preserve">; </w:t>
            </w:r>
            <w:r>
              <w:t>Acc#28545</w:t>
            </w:r>
            <w:r w:rsidR="008B3C78">
              <w:t xml:space="preserve">; </w:t>
            </w:r>
            <w:r>
              <w:t>Acc#20205</w:t>
            </w:r>
            <w:r w:rsidR="008B3C78">
              <w:t xml:space="preserve">; </w:t>
            </w:r>
            <w:r>
              <w:t>Acc#20387</w:t>
            </w:r>
            <w:r w:rsidR="008B3C78">
              <w:t xml:space="preserve">; </w:t>
            </w:r>
            <w:r>
              <w:t>Acc#20713</w:t>
            </w:r>
            <w:r w:rsidR="008B3C78">
              <w:t xml:space="preserve">; </w:t>
            </w:r>
            <w:r>
              <w:t>Acc#28547</w:t>
            </w:r>
            <w:r w:rsidR="008B3C78">
              <w:t xml:space="preserve">; </w:t>
            </w:r>
            <w:r>
              <w:t>Acc#20762</w:t>
            </w:r>
            <w:r w:rsidR="008B3C78">
              <w:t xml:space="preserve">; </w:t>
            </w:r>
            <w:r>
              <w:t>Acc#23178</w:t>
            </w:r>
            <w:r w:rsidR="008B3C78">
              <w:t xml:space="preserve">; </w:t>
            </w:r>
            <w:r>
              <w:t>Acc#28550</w:t>
            </w:r>
            <w:r w:rsidR="008B3C78">
              <w:t xml:space="preserve">; </w:t>
            </w:r>
            <w:r>
              <w:t>Acc#25596</w:t>
            </w:r>
            <w:r w:rsidR="008B3C78">
              <w:t xml:space="preserve">; </w:t>
            </w:r>
            <w:r>
              <w:t>Acc#28551</w:t>
            </w:r>
            <w:r w:rsidR="008B3C78">
              <w:t xml:space="preserve">; </w:t>
            </w:r>
            <w:r>
              <w:t>Acc#27599</w:t>
            </w:r>
            <w:r w:rsidR="008B3C78">
              <w:t xml:space="preserve">; </w:t>
            </w:r>
            <w:r>
              <w:t>Acc#29375</w:t>
            </w:r>
            <w:r w:rsidR="008B3C78">
              <w:t xml:space="preserve">; </w:t>
            </w:r>
            <w:r>
              <w:t>Acc#28556</w:t>
            </w:r>
            <w:r w:rsidR="008B3C78">
              <w:t xml:space="preserve">; </w:t>
            </w:r>
            <w:r>
              <w:t>Acc#29977</w:t>
            </w:r>
            <w:r w:rsidR="008B3C78">
              <w:t xml:space="preserve">; </w:t>
            </w:r>
            <w:r>
              <w:t>Acc#30001</w:t>
            </w:r>
            <w:r w:rsidR="008B3C78">
              <w:t xml:space="preserve">; </w:t>
            </w:r>
            <w:r>
              <w:t>Acc#30318</w:t>
            </w:r>
            <w:r w:rsidR="008B3C78">
              <w:t xml:space="preserve">; </w:t>
            </w:r>
            <w:r>
              <w:t>Acc#31681</w:t>
            </w:r>
            <w:r w:rsidR="008B3C78">
              <w:t xml:space="preserve">; </w:t>
            </w:r>
            <w:r>
              <w:t>Acc#69212</w:t>
            </w:r>
            <w:r w:rsidR="008B3C78">
              <w:t xml:space="preserve">; </w:t>
            </w:r>
            <w:r>
              <w:t>Acc#30469</w:t>
            </w:r>
            <w:r w:rsidR="008B3C78">
              <w:t xml:space="preserve">; </w:t>
            </w:r>
            <w:r>
              <w:t>Malt sorghum#384</w:t>
            </w:r>
            <w:r w:rsidR="008B3C78">
              <w:t xml:space="preserve">; </w:t>
            </w:r>
            <w:r>
              <w:t>Malt sorghum#385</w:t>
            </w:r>
            <w:r w:rsidR="008B3C78">
              <w:t xml:space="preserve">; </w:t>
            </w:r>
            <w:r>
              <w:t>Malt sorghum#391</w:t>
            </w:r>
            <w:r w:rsidR="008B3C78">
              <w:t xml:space="preserve">; </w:t>
            </w:r>
            <w:r>
              <w:t>Malt sorghum#392</w:t>
            </w:r>
            <w:r w:rsidR="008B3C78">
              <w:t xml:space="preserve">; </w:t>
            </w:r>
            <w:r>
              <w:t>Kem Kem</w:t>
            </w:r>
            <w:r w:rsidR="008B3C78">
              <w:t xml:space="preserve">; </w:t>
            </w:r>
            <w:r>
              <w:t>Acc#69568</w:t>
            </w:r>
            <w:r w:rsidR="008B3C78">
              <w:t xml:space="preserve">; </w:t>
            </w:r>
            <w:r>
              <w:t>Acc#69571</w:t>
            </w:r>
            <w:r w:rsidR="008B3C78">
              <w:t xml:space="preserve">; </w:t>
            </w:r>
            <w:r>
              <w:t>Acc#69573</w:t>
            </w:r>
            <w:r w:rsidR="008B3C78">
              <w:t xml:space="preserve">; </w:t>
            </w:r>
            <w:r>
              <w:t>Acc#220010</w:t>
            </w:r>
            <w:r w:rsidR="008B3C78">
              <w:t xml:space="preserve">; </w:t>
            </w:r>
            <w:r>
              <w:t>Acc#220012</w:t>
            </w:r>
            <w:r w:rsidR="008B3C78">
              <w:t xml:space="preserve">; </w:t>
            </w:r>
            <w:r>
              <w:t>Acc#220237</w:t>
            </w:r>
            <w:r w:rsidR="008B3C78">
              <w:t xml:space="preserve">; </w:t>
            </w:r>
            <w:r>
              <w:t>Acc#220241</w:t>
            </w:r>
            <w:r w:rsidR="008B3C78">
              <w:t xml:space="preserve">; </w:t>
            </w:r>
            <w:r>
              <w:t>Acc#220242</w:t>
            </w:r>
            <w:r w:rsidR="008B3C78">
              <w:t xml:space="preserve">; </w:t>
            </w:r>
            <w:r>
              <w:t>Acc#220243</w:t>
            </w:r>
            <w:r w:rsidR="008B3C78">
              <w:t xml:space="preserve">; </w:t>
            </w:r>
            <w:r>
              <w:t>Acc#220244</w:t>
            </w:r>
            <w:r w:rsidR="008B3C78">
              <w:t xml:space="preserve">; </w:t>
            </w:r>
            <w:r>
              <w:t>Acc#220249</w:t>
            </w:r>
            <w:r w:rsidR="008B3C78">
              <w:t xml:space="preserve">; </w:t>
            </w:r>
            <w:r>
              <w:t>Acc#220250</w:t>
            </w:r>
            <w:r w:rsidR="008B3C78">
              <w:t xml:space="preserve">; &amp; </w:t>
            </w:r>
            <w:r>
              <w:t>Acc#220256</w:t>
            </w:r>
          </w:p>
        </w:tc>
      </w:tr>
      <w:tr w:rsidR="00A20F21" w14:paraId="5FE7A364" w14:textId="77777777" w:rsidTr="00DF783E">
        <w:tc>
          <w:tcPr>
            <w:tcW w:w="1696" w:type="dxa"/>
            <w:vAlign w:val="center"/>
          </w:tcPr>
          <w:p w14:paraId="5CDE2317" w14:textId="3919C6C7" w:rsidR="00A20F21" w:rsidRDefault="00A20F21" w:rsidP="00A20F21">
            <w:pPr>
              <w:jc w:val="center"/>
            </w:pPr>
            <w:r>
              <w:t>C-II</w:t>
            </w:r>
          </w:p>
        </w:tc>
        <w:tc>
          <w:tcPr>
            <w:tcW w:w="1418" w:type="dxa"/>
            <w:vAlign w:val="center"/>
          </w:tcPr>
          <w:p w14:paraId="50F51926" w14:textId="2CEB8574" w:rsidR="00A20F21" w:rsidRDefault="00A20F21" w:rsidP="00A20F21">
            <w:pPr>
              <w:jc w:val="center"/>
            </w:pPr>
            <w:r>
              <w:t>0.38</w:t>
            </w:r>
          </w:p>
        </w:tc>
        <w:tc>
          <w:tcPr>
            <w:tcW w:w="11340" w:type="dxa"/>
          </w:tcPr>
          <w:p w14:paraId="65D2B7F2" w14:textId="626B7FB7" w:rsidR="00A20F21" w:rsidRDefault="00A20F21" w:rsidP="00A20F21">
            <w:r>
              <w:t>Acc#220260; Acc#220261; Acc#220262; Acc#220264; Acc#220265; Acc#220266; Acc#220270; Acc#220273; Acc#220274; Acc#220276; Acc#220279; Acc#220281; Acc#234070; Acc#234102; Acc#234113; Acc#235790; Acc#235812; Acc#238431; Acc#238442; Acc#238444; Acc#238447; Acc#9600; Acc#2848; Acc#3121; Acc#6193; Acc#6723; Acc#6928; Acc#7125; Acc#8218; Acc#9713; Acc#10876; Acc#15443; Acc#15752; Acc#19126; Acc#19262; Acc#20351; Acc#20665; Acc#20681; Acc#20700; Acc#20710; Acc#20727; Acc#20842; Acc#15964; Acc#28548; Acc#22040; Acc#22074; Acc#22291; Acc#22506; Acc#24083; Acc#25442; Acc#25702; Acc#26110; Acc#27287; Acc#28740; Acc#29310; Acc#29409; Acc#29876; Acc#30317; Acc#30175; Acc#28557; Acc#30503; Acc#30619; Acc#31693; Acc#31852; Acc#32087; Acc#36633; Malt sorghum#389; Acc#28688; Acc#211022; Acc#220227; Acc#220236; Acc#220238; Acc#220240; Acc#220246; Acc#220247; Acc#220248; Acc#220251; Acc#220253; Acc#220254; Acc#220255; &amp; Acc#220257</w:t>
            </w:r>
          </w:p>
        </w:tc>
      </w:tr>
      <w:tr w:rsidR="00A20F21" w14:paraId="65351873" w14:textId="77777777" w:rsidTr="00DF783E">
        <w:tc>
          <w:tcPr>
            <w:tcW w:w="1696" w:type="dxa"/>
            <w:vAlign w:val="center"/>
          </w:tcPr>
          <w:p w14:paraId="4863E0F7" w14:textId="61D0A805" w:rsidR="00A20F21" w:rsidRDefault="00A20F21" w:rsidP="00A20F21">
            <w:pPr>
              <w:jc w:val="center"/>
            </w:pPr>
            <w:r>
              <w:t>C-III</w:t>
            </w:r>
          </w:p>
        </w:tc>
        <w:tc>
          <w:tcPr>
            <w:tcW w:w="1418" w:type="dxa"/>
            <w:vAlign w:val="center"/>
          </w:tcPr>
          <w:p w14:paraId="3ABA2D29" w14:textId="2B17538B" w:rsidR="00A20F21" w:rsidRDefault="00A20F21" w:rsidP="00A20F21">
            <w:pPr>
              <w:jc w:val="center"/>
            </w:pPr>
            <w:r>
              <w:t>0.24</w:t>
            </w:r>
          </w:p>
        </w:tc>
        <w:tc>
          <w:tcPr>
            <w:tcW w:w="11340" w:type="dxa"/>
          </w:tcPr>
          <w:p w14:paraId="13635809" w14:textId="5606394A" w:rsidR="00A20F21" w:rsidRDefault="00A20F21" w:rsidP="00A20F21">
            <w:r>
              <w:t xml:space="preserve">Acc#227085; Acc#227091; Acc#230065; Acc#231230; Acc#234089; Acc#234110; Acc#235789; Acc#235791; Acc#235792; Acc#235798; Acc#235803; Acc#235804; Acc#235810; Acc#235811; Acc#235813; Acc#235814; Acc#238440; Acc#2398; Acc#2416; Acc#2787; Acc#3073; Acc#9911; Acc#13845; Acc#14963; Acc#15526; Acc#16044; Acc#27919; Acc#19053; Acc#19847; Acc#20697; Acc#20749; Acc#22239; Acc#22330; Acc#22334; Acc#28549; Acc#23053; Acc#23601; Acc#26833; Acc#28991; Acc#29911; Acc#30898; Acc#33173; Malt sorghum#386 ; Malt sorghum#387; Malt sorghum#390; </w:t>
            </w:r>
            <w:proofErr w:type="spellStart"/>
            <w:r>
              <w:t>Wedi</w:t>
            </w:r>
            <w:proofErr w:type="spellEnd"/>
            <w:r>
              <w:t xml:space="preserve"> Aker; B-35; Acc#220001; Acc#220013; Acc#220018; Acc#19627; &amp; Acc#220252</w:t>
            </w:r>
          </w:p>
        </w:tc>
      </w:tr>
      <w:tr w:rsidR="00A20F21" w14:paraId="442349AE" w14:textId="77777777" w:rsidTr="00DF783E">
        <w:tc>
          <w:tcPr>
            <w:tcW w:w="1696" w:type="dxa"/>
            <w:vAlign w:val="center"/>
          </w:tcPr>
          <w:p w14:paraId="40F7E30C" w14:textId="5AAE179B" w:rsidR="00A20F21" w:rsidRDefault="00A20F21" w:rsidP="00A20F21">
            <w:pPr>
              <w:jc w:val="center"/>
            </w:pPr>
            <w:r>
              <w:t>C-IV</w:t>
            </w:r>
          </w:p>
        </w:tc>
        <w:tc>
          <w:tcPr>
            <w:tcW w:w="1418" w:type="dxa"/>
            <w:vAlign w:val="center"/>
          </w:tcPr>
          <w:p w14:paraId="00CE1316" w14:textId="144F1B26" w:rsidR="00A20F21" w:rsidRDefault="00A20F21" w:rsidP="00A20F21">
            <w:pPr>
              <w:jc w:val="center"/>
            </w:pPr>
            <w:r>
              <w:t>0.07</w:t>
            </w:r>
          </w:p>
        </w:tc>
        <w:tc>
          <w:tcPr>
            <w:tcW w:w="11340" w:type="dxa"/>
          </w:tcPr>
          <w:p w14:paraId="7CBEF0A8" w14:textId="447A778A" w:rsidR="00A20F21" w:rsidRDefault="00A20F21" w:rsidP="00A20F21">
            <w:r>
              <w:t xml:space="preserve">Acc#23635; Acc#220268; Acc#23637; Acc#222285; Acc#222888, Acc#234115; Acc#239130; Acc#3583; </w:t>
            </w:r>
            <w:r w:rsidRPr="00A20F21">
              <w:rPr>
                <w:b/>
                <w:bCs/>
              </w:rPr>
              <w:t>Acc#28546</w:t>
            </w:r>
            <w:r>
              <w:t xml:space="preserve">; Acc#36524; </w:t>
            </w:r>
            <w:proofErr w:type="spellStart"/>
            <w:r>
              <w:t>Melkam</w:t>
            </w:r>
            <w:proofErr w:type="spellEnd"/>
            <w:r>
              <w:t xml:space="preserve">; Acc#216736; </w:t>
            </w:r>
            <w:r w:rsidRPr="00A20F21">
              <w:rPr>
                <w:b/>
                <w:bCs/>
              </w:rPr>
              <w:t>Acc#216739</w:t>
            </w:r>
            <w:r>
              <w:t>; Acc#216744; &amp; Acc#19615</w:t>
            </w:r>
          </w:p>
        </w:tc>
      </w:tr>
    </w:tbl>
    <w:p w14:paraId="1E848164" w14:textId="7C5C86CF" w:rsidR="00001544" w:rsidRDefault="00001544"/>
    <w:p w14:paraId="04ACA22C" w14:textId="6DD625E8" w:rsidR="00DF783E" w:rsidRDefault="00DF783E"/>
    <w:p w14:paraId="4B7930C3" w14:textId="171514D0" w:rsidR="00DF783E" w:rsidRDefault="00DF783E"/>
    <w:p w14:paraId="1ECC3CE4" w14:textId="780970DF" w:rsidR="006C0384" w:rsidRDefault="007E526C">
      <w:r w:rsidRPr="007E526C">
        <w:lastRenderedPageBreak/>
        <w:t xml:space="preserve">Supplementary Table S3: List of accessions per cluster in </w:t>
      </w:r>
      <w:proofErr w:type="spellStart"/>
      <w:r w:rsidR="006C0384">
        <w:t>Werer</w:t>
      </w:r>
      <w:proofErr w:type="spellEnd"/>
    </w:p>
    <w:tbl>
      <w:tblPr>
        <w:tblStyle w:val="TableGrid"/>
        <w:tblW w:w="14454" w:type="dxa"/>
        <w:tblLook w:val="04A0" w:firstRow="1" w:lastRow="0" w:firstColumn="1" w:lastColumn="0" w:noHBand="0" w:noVBand="1"/>
      </w:tblPr>
      <w:tblGrid>
        <w:gridCol w:w="1696"/>
        <w:gridCol w:w="1418"/>
        <w:gridCol w:w="11340"/>
      </w:tblGrid>
      <w:tr w:rsidR="006C0384" w14:paraId="29C2705B" w14:textId="77777777" w:rsidTr="004B190E">
        <w:tc>
          <w:tcPr>
            <w:tcW w:w="1696" w:type="dxa"/>
            <w:vAlign w:val="center"/>
          </w:tcPr>
          <w:p w14:paraId="16AF3DA5" w14:textId="77777777" w:rsidR="006C0384" w:rsidRDefault="006C0384" w:rsidP="004B190E">
            <w:pPr>
              <w:jc w:val="center"/>
            </w:pPr>
            <w:r>
              <w:t>Cluster</w:t>
            </w:r>
          </w:p>
        </w:tc>
        <w:tc>
          <w:tcPr>
            <w:tcW w:w="1418" w:type="dxa"/>
          </w:tcPr>
          <w:p w14:paraId="5BDC9777" w14:textId="77777777" w:rsidR="006C0384" w:rsidRDefault="006C0384" w:rsidP="004B190E">
            <w:r>
              <w:t>Pro.</w:t>
            </w:r>
          </w:p>
        </w:tc>
        <w:tc>
          <w:tcPr>
            <w:tcW w:w="11340" w:type="dxa"/>
          </w:tcPr>
          <w:p w14:paraId="38AB96BC" w14:textId="77777777" w:rsidR="006C0384" w:rsidRDefault="006C0384" w:rsidP="004B190E">
            <w:r>
              <w:t xml:space="preserve">List of accessions in the clusters </w:t>
            </w:r>
          </w:p>
        </w:tc>
      </w:tr>
      <w:tr w:rsidR="006C0384" w14:paraId="034E2ADC" w14:textId="77777777" w:rsidTr="004B190E">
        <w:tc>
          <w:tcPr>
            <w:tcW w:w="1696" w:type="dxa"/>
            <w:vAlign w:val="center"/>
          </w:tcPr>
          <w:p w14:paraId="235D2688" w14:textId="77777777" w:rsidR="006C0384" w:rsidRDefault="006C0384" w:rsidP="004B190E">
            <w:pPr>
              <w:jc w:val="center"/>
            </w:pPr>
            <w:r>
              <w:t>C-I</w:t>
            </w:r>
          </w:p>
        </w:tc>
        <w:tc>
          <w:tcPr>
            <w:tcW w:w="1418" w:type="dxa"/>
            <w:vAlign w:val="center"/>
          </w:tcPr>
          <w:p w14:paraId="479BF038" w14:textId="7132298C" w:rsidR="006C0384" w:rsidRDefault="003729E9" w:rsidP="004B190E">
            <w:pPr>
              <w:jc w:val="center"/>
            </w:pPr>
            <w:r>
              <w:t>0.5</w:t>
            </w:r>
          </w:p>
        </w:tc>
        <w:tc>
          <w:tcPr>
            <w:tcW w:w="11340" w:type="dxa"/>
          </w:tcPr>
          <w:p w14:paraId="445B72C1" w14:textId="57B94708" w:rsidR="006C0384" w:rsidRDefault="006C0384" w:rsidP="006C0384">
            <w:r>
              <w:t>Acc#9577</w:t>
            </w:r>
            <w:r w:rsidR="003729E9">
              <w:t xml:space="preserve">; </w:t>
            </w:r>
            <w:r>
              <w:t>Acc#220259</w:t>
            </w:r>
            <w:r w:rsidR="003729E9">
              <w:t xml:space="preserve">; </w:t>
            </w:r>
            <w:r>
              <w:t>Acc#220260</w:t>
            </w:r>
            <w:r w:rsidR="003729E9">
              <w:t xml:space="preserve">; </w:t>
            </w:r>
            <w:r>
              <w:t>Acc#220261</w:t>
            </w:r>
            <w:r w:rsidR="003729E9">
              <w:t xml:space="preserve">; </w:t>
            </w:r>
            <w:r>
              <w:t>Acc#220262</w:t>
            </w:r>
            <w:r w:rsidR="003729E9">
              <w:t xml:space="preserve">; </w:t>
            </w:r>
            <w:r>
              <w:t>Acc#220269</w:t>
            </w:r>
            <w:r w:rsidR="003729E9">
              <w:t xml:space="preserve">; </w:t>
            </w:r>
            <w:r>
              <w:t>Acc#220270</w:t>
            </w:r>
            <w:r w:rsidR="003729E9">
              <w:t xml:space="preserve">; </w:t>
            </w:r>
            <w:r>
              <w:t>Acc#220272</w:t>
            </w:r>
            <w:r w:rsidR="003729E9">
              <w:t xml:space="preserve">; </w:t>
            </w:r>
            <w:r>
              <w:t>Acc#220273</w:t>
            </w:r>
            <w:r w:rsidR="003729E9">
              <w:t xml:space="preserve">; </w:t>
            </w:r>
            <w:r>
              <w:t>Acc#220275</w:t>
            </w:r>
            <w:r w:rsidR="003729E9">
              <w:t xml:space="preserve">; </w:t>
            </w:r>
            <w:r>
              <w:t>Acc#220276</w:t>
            </w:r>
            <w:r w:rsidR="003729E9">
              <w:t xml:space="preserve">; </w:t>
            </w:r>
            <w:r>
              <w:t>Acc#220277</w:t>
            </w:r>
            <w:r w:rsidR="003729E9">
              <w:t xml:space="preserve">; </w:t>
            </w:r>
            <w:r>
              <w:t>Acc#220278</w:t>
            </w:r>
            <w:r w:rsidR="003729E9">
              <w:t xml:space="preserve">; </w:t>
            </w:r>
            <w:r>
              <w:t>Acc#23637</w:t>
            </w:r>
            <w:r w:rsidR="003729E9">
              <w:t xml:space="preserve">; </w:t>
            </w:r>
            <w:r>
              <w:t>Acc#220281</w:t>
            </w:r>
            <w:r w:rsidR="003729E9">
              <w:t xml:space="preserve">; </w:t>
            </w:r>
            <w:r>
              <w:t>Acc#222285</w:t>
            </w:r>
            <w:r w:rsidR="003729E9">
              <w:t xml:space="preserve">; </w:t>
            </w:r>
            <w:r>
              <w:t>Acc#227091</w:t>
            </w:r>
            <w:r w:rsidR="003729E9">
              <w:t xml:space="preserve">; </w:t>
            </w:r>
            <w:r>
              <w:t>Acc#230065</w:t>
            </w:r>
            <w:r w:rsidR="003729E9">
              <w:t xml:space="preserve">; </w:t>
            </w:r>
            <w:r>
              <w:t>Acc#234113</w:t>
            </w:r>
            <w:r w:rsidR="003729E9">
              <w:t xml:space="preserve">; </w:t>
            </w:r>
            <w:r>
              <w:t>Acc#234115</w:t>
            </w:r>
            <w:r w:rsidR="003729E9">
              <w:t xml:space="preserve">; </w:t>
            </w:r>
            <w:r>
              <w:t>Acc#235790</w:t>
            </w:r>
            <w:r w:rsidR="003729E9">
              <w:t xml:space="preserve">; </w:t>
            </w:r>
            <w:r>
              <w:t>Acc#235792</w:t>
            </w:r>
            <w:r w:rsidR="003729E9">
              <w:t xml:space="preserve">; </w:t>
            </w:r>
            <w:r>
              <w:t>Acc#235793</w:t>
            </w:r>
            <w:r w:rsidR="003729E9">
              <w:t xml:space="preserve">; </w:t>
            </w:r>
            <w:r>
              <w:t>Acc#235794</w:t>
            </w:r>
            <w:r w:rsidR="003729E9">
              <w:t xml:space="preserve">; </w:t>
            </w:r>
            <w:r>
              <w:t>Acc#235798</w:t>
            </w:r>
            <w:r w:rsidR="003729E9">
              <w:t xml:space="preserve">; </w:t>
            </w:r>
            <w:r>
              <w:t>Acc#235808</w:t>
            </w:r>
            <w:r w:rsidR="003729E9">
              <w:t xml:space="preserve">; </w:t>
            </w:r>
            <w:r>
              <w:t>Acc#235810</w:t>
            </w:r>
            <w:r w:rsidR="003729E9">
              <w:t xml:space="preserve">; </w:t>
            </w:r>
            <w:r>
              <w:t>Acc#235814</w:t>
            </w:r>
            <w:r w:rsidR="003729E9">
              <w:t xml:space="preserve">; </w:t>
            </w:r>
            <w:r>
              <w:t>Acc#238440</w:t>
            </w:r>
            <w:r w:rsidR="003729E9">
              <w:t xml:space="preserve">; </w:t>
            </w:r>
            <w:r>
              <w:t>Acc#238444</w:t>
            </w:r>
            <w:r w:rsidR="003729E9">
              <w:t xml:space="preserve">; </w:t>
            </w:r>
            <w:r>
              <w:t>Acc#1127</w:t>
            </w:r>
            <w:r w:rsidR="003729E9">
              <w:t xml:space="preserve">; </w:t>
            </w:r>
            <w:r>
              <w:t>Acc#23650</w:t>
            </w:r>
            <w:r w:rsidR="003729E9">
              <w:t xml:space="preserve">; </w:t>
            </w:r>
            <w:r>
              <w:t>Acc#2398</w:t>
            </w:r>
            <w:r w:rsidR="003729E9">
              <w:t xml:space="preserve">; </w:t>
            </w:r>
            <w:r>
              <w:t>Acc#2416</w:t>
            </w:r>
            <w:r w:rsidR="003729E9">
              <w:t xml:space="preserve">; </w:t>
            </w:r>
            <w:r>
              <w:t>Acc#2787</w:t>
            </w:r>
            <w:r w:rsidR="003729E9">
              <w:t xml:space="preserve">; </w:t>
            </w:r>
            <w:r>
              <w:t>Acc#2814</w:t>
            </w:r>
            <w:r w:rsidR="003729E9">
              <w:t xml:space="preserve">; </w:t>
            </w:r>
            <w:r>
              <w:t>Acc#2848</w:t>
            </w:r>
            <w:r w:rsidR="003729E9">
              <w:t xml:space="preserve">; </w:t>
            </w:r>
            <w:r>
              <w:t>Acc#3073</w:t>
            </w:r>
            <w:r w:rsidR="003729E9">
              <w:t xml:space="preserve">; </w:t>
            </w:r>
            <w:r>
              <w:t>Acc#3443</w:t>
            </w:r>
            <w:r w:rsidR="003729E9">
              <w:t xml:space="preserve">; </w:t>
            </w:r>
            <w:r>
              <w:t>Acc#3583</w:t>
            </w:r>
            <w:r w:rsidR="003729E9">
              <w:t xml:space="preserve">; </w:t>
            </w:r>
            <w:r>
              <w:t>Acc#5622</w:t>
            </w:r>
            <w:r w:rsidR="003729E9">
              <w:t xml:space="preserve">; </w:t>
            </w:r>
            <w:r>
              <w:t>Acc#6094</w:t>
            </w:r>
            <w:r w:rsidR="003729E9">
              <w:t xml:space="preserve">; </w:t>
            </w:r>
            <w:r>
              <w:t>Acc#6193</w:t>
            </w:r>
            <w:r w:rsidR="003729E9">
              <w:t xml:space="preserve">; </w:t>
            </w:r>
            <w:r>
              <w:t>Acc#6928</w:t>
            </w:r>
            <w:r w:rsidR="003729E9">
              <w:t xml:space="preserve">; </w:t>
            </w:r>
            <w:r>
              <w:t>Acc#9830</w:t>
            </w:r>
            <w:r w:rsidR="003729E9">
              <w:t xml:space="preserve">; </w:t>
            </w:r>
            <w:r>
              <w:t>Acc#9911</w:t>
            </w:r>
            <w:r w:rsidR="003729E9">
              <w:t xml:space="preserve">; </w:t>
            </w:r>
            <w:r>
              <w:t>Acc#10234</w:t>
            </w:r>
            <w:r w:rsidR="003729E9">
              <w:t xml:space="preserve">; </w:t>
            </w:r>
            <w:r>
              <w:t>Acc#10876</w:t>
            </w:r>
            <w:r w:rsidR="003729E9">
              <w:t xml:space="preserve">; </w:t>
            </w:r>
            <w:r>
              <w:t>Acc#10978</w:t>
            </w:r>
            <w:r w:rsidR="003729E9">
              <w:t xml:space="preserve">; </w:t>
            </w:r>
            <w:r>
              <w:t>Acc#11119</w:t>
            </w:r>
            <w:r w:rsidR="003729E9">
              <w:t xml:space="preserve">; </w:t>
            </w:r>
            <w:r>
              <w:t>Acc#15526</w:t>
            </w:r>
            <w:r w:rsidR="003729E9">
              <w:t xml:space="preserve">; </w:t>
            </w:r>
            <w:r>
              <w:t>Acc#16044</w:t>
            </w:r>
            <w:r w:rsidR="003729E9">
              <w:t xml:space="preserve">; </w:t>
            </w:r>
            <w:r>
              <w:t>Acc#20351</w:t>
            </w:r>
            <w:r w:rsidR="003729E9">
              <w:t xml:space="preserve">; </w:t>
            </w:r>
            <w:r>
              <w:t>Acc#20387</w:t>
            </w:r>
            <w:r w:rsidR="003729E9">
              <w:t xml:space="preserve">; </w:t>
            </w:r>
            <w:r>
              <w:t>Acc#20681</w:t>
            </w:r>
            <w:r w:rsidR="003729E9">
              <w:t xml:space="preserve">; </w:t>
            </w:r>
            <w:r>
              <w:t>Acc#20697</w:t>
            </w:r>
            <w:r w:rsidR="003729E9">
              <w:t xml:space="preserve">; </w:t>
            </w:r>
            <w:r>
              <w:t>Acc#20700</w:t>
            </w:r>
            <w:r w:rsidR="003729E9">
              <w:t xml:space="preserve">; </w:t>
            </w:r>
            <w:r>
              <w:t>Acc#20713</w:t>
            </w:r>
            <w:r w:rsidR="003729E9">
              <w:t xml:space="preserve">; </w:t>
            </w:r>
            <w:r>
              <w:t>Acc#28547</w:t>
            </w:r>
            <w:r w:rsidR="003729E9">
              <w:t xml:space="preserve">; </w:t>
            </w:r>
            <w:r>
              <w:t>Acc#20749</w:t>
            </w:r>
            <w:r w:rsidR="003729E9">
              <w:t xml:space="preserve">; </w:t>
            </w:r>
            <w:r>
              <w:t>Acc#20762</w:t>
            </w:r>
            <w:r w:rsidR="003729E9">
              <w:t xml:space="preserve">; </w:t>
            </w:r>
            <w:r>
              <w:t>Acc#28548</w:t>
            </w:r>
            <w:r w:rsidR="003729E9">
              <w:t xml:space="preserve">; </w:t>
            </w:r>
            <w:r>
              <w:t>Acc#22040</w:t>
            </w:r>
            <w:r w:rsidR="003729E9">
              <w:t xml:space="preserve">; </w:t>
            </w:r>
            <w:r>
              <w:t>Acc#22291</w:t>
            </w:r>
            <w:r w:rsidR="003729E9">
              <w:t xml:space="preserve">; </w:t>
            </w:r>
            <w:r>
              <w:t>Acc#22334</w:t>
            </w:r>
            <w:r w:rsidR="003729E9">
              <w:t xml:space="preserve">; </w:t>
            </w:r>
            <w:r>
              <w:t>Acc#28549</w:t>
            </w:r>
            <w:r w:rsidR="003729E9">
              <w:t xml:space="preserve">; </w:t>
            </w:r>
            <w:r>
              <w:t>Acc#24083</w:t>
            </w:r>
            <w:r w:rsidR="003729E9">
              <w:t xml:space="preserve">; </w:t>
            </w:r>
            <w:r>
              <w:t>Acc#25596</w:t>
            </w:r>
            <w:r w:rsidR="003729E9">
              <w:t xml:space="preserve">; </w:t>
            </w:r>
            <w:r>
              <w:t>Acc#27599</w:t>
            </w:r>
            <w:r w:rsidR="003729E9">
              <w:t xml:space="preserve">; </w:t>
            </w:r>
            <w:r>
              <w:t>Acc#29409</w:t>
            </w:r>
            <w:r w:rsidR="003729E9">
              <w:t xml:space="preserve">; </w:t>
            </w:r>
            <w:r>
              <w:t>Acc#28556</w:t>
            </w:r>
            <w:r w:rsidR="003729E9">
              <w:t xml:space="preserve">; </w:t>
            </w:r>
            <w:r>
              <w:t>Acc#28557</w:t>
            </w:r>
            <w:r w:rsidR="003729E9">
              <w:t xml:space="preserve">; </w:t>
            </w:r>
            <w:r>
              <w:t>Acc#30898</w:t>
            </w:r>
            <w:r w:rsidR="003729E9">
              <w:t xml:space="preserve">; </w:t>
            </w:r>
            <w:r>
              <w:t>Acc#31852</w:t>
            </w:r>
            <w:r w:rsidR="003729E9">
              <w:t xml:space="preserve">; </w:t>
            </w:r>
            <w:r>
              <w:t>Acc#32087</w:t>
            </w:r>
            <w:r w:rsidR="003729E9">
              <w:t xml:space="preserve">; </w:t>
            </w:r>
            <w:r>
              <w:t>Acc#33173</w:t>
            </w:r>
            <w:r w:rsidR="003729E9">
              <w:t xml:space="preserve">; </w:t>
            </w:r>
            <w:r>
              <w:t>Acc#69212</w:t>
            </w:r>
            <w:r w:rsidR="003729E9">
              <w:t xml:space="preserve">; </w:t>
            </w:r>
            <w:r>
              <w:t>Acc#36633</w:t>
            </w:r>
            <w:r w:rsidR="003729E9">
              <w:t xml:space="preserve">; </w:t>
            </w:r>
            <w:r>
              <w:t>Acc#30469</w:t>
            </w:r>
            <w:r w:rsidR="003729E9">
              <w:t xml:space="preserve">; </w:t>
            </w:r>
            <w:r>
              <w:t>Acc#36524</w:t>
            </w:r>
            <w:r w:rsidR="003729E9">
              <w:t xml:space="preserve">; </w:t>
            </w:r>
            <w:r>
              <w:t>Malt sorghum#384</w:t>
            </w:r>
            <w:r w:rsidR="003729E9">
              <w:t xml:space="preserve">; </w:t>
            </w:r>
            <w:r>
              <w:t>Malt sorghum#385</w:t>
            </w:r>
            <w:r w:rsidR="003729E9">
              <w:t xml:space="preserve">; </w:t>
            </w:r>
            <w:r>
              <w:t>Malt sorghum#387</w:t>
            </w:r>
            <w:r w:rsidR="003729E9">
              <w:t xml:space="preserve">; </w:t>
            </w:r>
            <w:r>
              <w:t>Malt sorghum#390</w:t>
            </w:r>
            <w:r w:rsidR="003729E9">
              <w:t xml:space="preserve">; </w:t>
            </w:r>
            <w:r>
              <w:t>Malt sorghum#391</w:t>
            </w:r>
            <w:r w:rsidR="003729E9">
              <w:t xml:space="preserve">; </w:t>
            </w:r>
            <w:r>
              <w:t>Malt sorghum#392</w:t>
            </w:r>
            <w:r w:rsidR="003729E9">
              <w:t xml:space="preserve">; </w:t>
            </w:r>
            <w:r>
              <w:t>Acc#69568</w:t>
            </w:r>
            <w:r w:rsidR="003729E9">
              <w:t xml:space="preserve">; </w:t>
            </w:r>
            <w:r>
              <w:t>Acc#69571</w:t>
            </w:r>
            <w:r w:rsidR="003729E9">
              <w:t xml:space="preserve">; </w:t>
            </w:r>
            <w:r>
              <w:t>Acc#211022</w:t>
            </w:r>
            <w:r w:rsidR="003729E9">
              <w:t xml:space="preserve">; </w:t>
            </w:r>
            <w:r>
              <w:t>Acc#220001</w:t>
            </w:r>
            <w:r w:rsidR="003729E9">
              <w:t xml:space="preserve">; </w:t>
            </w:r>
            <w:r>
              <w:t>Acc#220010</w:t>
            </w:r>
            <w:r w:rsidR="003729E9">
              <w:t xml:space="preserve">; </w:t>
            </w:r>
            <w:r>
              <w:t>Acc#220012</w:t>
            </w:r>
            <w:r w:rsidR="003729E9">
              <w:t xml:space="preserve">; </w:t>
            </w:r>
            <w:r>
              <w:t>Acc#19615</w:t>
            </w:r>
            <w:r w:rsidR="003729E9">
              <w:t xml:space="preserve">; </w:t>
            </w:r>
            <w:r>
              <w:t>Acc#220018</w:t>
            </w:r>
            <w:r w:rsidR="003729E9">
              <w:t xml:space="preserve">; </w:t>
            </w:r>
            <w:r>
              <w:t>Acc#220236</w:t>
            </w:r>
            <w:r w:rsidR="003729E9">
              <w:t xml:space="preserve">; </w:t>
            </w:r>
            <w:r>
              <w:t>Acc#220238</w:t>
            </w:r>
            <w:r w:rsidR="003729E9">
              <w:t xml:space="preserve">; </w:t>
            </w:r>
            <w:r>
              <w:t>Acc#220243</w:t>
            </w:r>
            <w:r w:rsidR="003729E9">
              <w:t xml:space="preserve">; </w:t>
            </w:r>
            <w:r>
              <w:t>Acc#220244</w:t>
            </w:r>
            <w:r w:rsidR="003729E9">
              <w:t xml:space="preserve">; </w:t>
            </w:r>
            <w:r>
              <w:t>Acc#220246</w:t>
            </w:r>
            <w:r w:rsidR="003729E9">
              <w:t xml:space="preserve">; </w:t>
            </w:r>
            <w:r>
              <w:t>Acc#220247</w:t>
            </w:r>
            <w:r w:rsidR="003729E9">
              <w:t xml:space="preserve">; </w:t>
            </w:r>
            <w:r>
              <w:t>Acc#19627</w:t>
            </w:r>
            <w:r w:rsidR="003729E9">
              <w:t xml:space="preserve">; </w:t>
            </w:r>
            <w:r>
              <w:t>Acc#220248</w:t>
            </w:r>
            <w:r w:rsidR="003729E9">
              <w:t xml:space="preserve">; </w:t>
            </w:r>
            <w:r>
              <w:t>Acc#220249</w:t>
            </w:r>
            <w:r w:rsidR="003729E9">
              <w:t xml:space="preserve">; </w:t>
            </w:r>
            <w:r>
              <w:t>Acc#220250</w:t>
            </w:r>
            <w:r w:rsidR="003729E9">
              <w:t xml:space="preserve">; </w:t>
            </w:r>
            <w:r>
              <w:t>Acc#220251</w:t>
            </w:r>
            <w:r w:rsidR="003729E9">
              <w:t xml:space="preserve">; </w:t>
            </w:r>
            <w:r>
              <w:t>Acc#220252</w:t>
            </w:r>
            <w:r w:rsidR="003729E9">
              <w:t xml:space="preserve">; </w:t>
            </w:r>
            <w:r>
              <w:t>Acc#220254</w:t>
            </w:r>
            <w:r w:rsidR="003729E9">
              <w:t xml:space="preserve">; </w:t>
            </w:r>
            <w:r>
              <w:t>Acc#220255</w:t>
            </w:r>
            <w:r w:rsidR="003729E9">
              <w:t xml:space="preserve">; &amp; </w:t>
            </w:r>
            <w:r>
              <w:t>Acc#220256</w:t>
            </w:r>
          </w:p>
        </w:tc>
      </w:tr>
      <w:tr w:rsidR="006C0384" w14:paraId="61ADE41B" w14:textId="77777777" w:rsidTr="004B190E">
        <w:tc>
          <w:tcPr>
            <w:tcW w:w="1696" w:type="dxa"/>
            <w:vAlign w:val="center"/>
          </w:tcPr>
          <w:p w14:paraId="68CEFE1B" w14:textId="77777777" w:rsidR="006C0384" w:rsidRDefault="006C0384" w:rsidP="004B190E">
            <w:pPr>
              <w:jc w:val="center"/>
            </w:pPr>
            <w:r>
              <w:t>C-II</w:t>
            </w:r>
          </w:p>
        </w:tc>
        <w:tc>
          <w:tcPr>
            <w:tcW w:w="1418" w:type="dxa"/>
            <w:vAlign w:val="center"/>
          </w:tcPr>
          <w:p w14:paraId="67F736E3" w14:textId="675AC49A" w:rsidR="006C0384" w:rsidRDefault="003729E9" w:rsidP="004B190E">
            <w:pPr>
              <w:jc w:val="center"/>
            </w:pPr>
            <w:r>
              <w:t>0.30</w:t>
            </w:r>
          </w:p>
        </w:tc>
        <w:tc>
          <w:tcPr>
            <w:tcW w:w="11340" w:type="dxa"/>
          </w:tcPr>
          <w:p w14:paraId="12019495" w14:textId="380513CA" w:rsidR="006C0384" w:rsidRDefault="006C0384" w:rsidP="006C0384">
            <w:r>
              <w:t>Acc#23635</w:t>
            </w:r>
            <w:r w:rsidR="00DF552D">
              <w:t xml:space="preserve">; </w:t>
            </w:r>
            <w:r>
              <w:t>Acc#220264</w:t>
            </w:r>
            <w:r w:rsidR="00DF552D">
              <w:t xml:space="preserve">; </w:t>
            </w:r>
            <w:r>
              <w:t>Acc#220266</w:t>
            </w:r>
            <w:r w:rsidR="00DF552D">
              <w:t xml:space="preserve">; </w:t>
            </w:r>
            <w:r>
              <w:t>Acc#220267</w:t>
            </w:r>
            <w:r w:rsidR="00DF552D">
              <w:t xml:space="preserve">; </w:t>
            </w:r>
            <w:r>
              <w:t>Acc#220268</w:t>
            </w:r>
            <w:r w:rsidR="00DF552D">
              <w:t xml:space="preserve">; </w:t>
            </w:r>
            <w:r>
              <w:t>Acc#220274</w:t>
            </w:r>
            <w:r w:rsidR="00DF552D">
              <w:t xml:space="preserve">; </w:t>
            </w:r>
            <w:r>
              <w:t>Acc#220279</w:t>
            </w:r>
            <w:r w:rsidR="00DF552D">
              <w:t xml:space="preserve">; </w:t>
            </w:r>
            <w:r>
              <w:t>Acc#227085</w:t>
            </w:r>
            <w:r w:rsidR="00DF552D">
              <w:t xml:space="preserve">; </w:t>
            </w:r>
            <w:r>
              <w:t>Acc#234066</w:t>
            </w:r>
            <w:r w:rsidR="00DF552D">
              <w:t xml:space="preserve">; </w:t>
            </w:r>
            <w:r>
              <w:t>Acc#234070</w:t>
            </w:r>
            <w:r w:rsidR="00DF552D">
              <w:t xml:space="preserve">; </w:t>
            </w:r>
            <w:r>
              <w:t>Acc#234101</w:t>
            </w:r>
            <w:r w:rsidR="00DF552D">
              <w:t xml:space="preserve">; </w:t>
            </w:r>
            <w:r>
              <w:t>Acc#234102</w:t>
            </w:r>
            <w:r w:rsidR="00DF552D">
              <w:t xml:space="preserve">; </w:t>
            </w:r>
            <w:r>
              <w:t>Acc#238431</w:t>
            </w:r>
            <w:r w:rsidR="00DF552D">
              <w:t xml:space="preserve">; </w:t>
            </w:r>
            <w:r>
              <w:t>Acc#238442</w:t>
            </w:r>
            <w:r w:rsidR="00DF552D">
              <w:t xml:space="preserve">; </w:t>
            </w:r>
            <w:r>
              <w:t>Acc#238447</w:t>
            </w:r>
            <w:r w:rsidR="00DF552D">
              <w:t xml:space="preserve">; </w:t>
            </w:r>
            <w:r>
              <w:t>Acc#9600</w:t>
            </w:r>
            <w:r w:rsidR="00DF552D">
              <w:t xml:space="preserve">; </w:t>
            </w:r>
            <w:r>
              <w:t>Acc#3121</w:t>
            </w:r>
            <w:r w:rsidR="00DF552D">
              <w:t xml:space="preserve">; </w:t>
            </w:r>
            <w:r>
              <w:t>Acc#3675</w:t>
            </w:r>
            <w:r w:rsidR="00DF552D">
              <w:t xml:space="preserve">; </w:t>
            </w:r>
            <w:r>
              <w:t>Acc#6723</w:t>
            </w:r>
            <w:r w:rsidR="00DF552D">
              <w:t xml:space="preserve">; </w:t>
            </w:r>
            <w:r>
              <w:t>Acc#8218</w:t>
            </w:r>
            <w:r w:rsidR="00DF552D">
              <w:t xml:space="preserve">; </w:t>
            </w:r>
            <w:r>
              <w:t>Acc#9713</w:t>
            </w:r>
            <w:r w:rsidR="00DF552D">
              <w:t xml:space="preserve">; </w:t>
            </w:r>
            <w:r>
              <w:t>Acc#13845</w:t>
            </w:r>
            <w:r w:rsidR="00DF552D">
              <w:t xml:space="preserve">; </w:t>
            </w:r>
            <w:r>
              <w:t>Acc#14963</w:t>
            </w:r>
            <w:r w:rsidR="00DF552D">
              <w:t xml:space="preserve">; </w:t>
            </w:r>
            <w:r>
              <w:t>Acc#15428</w:t>
            </w:r>
            <w:r w:rsidR="00DF552D">
              <w:t xml:space="preserve">; </w:t>
            </w:r>
            <w:r>
              <w:t>Acc#15752</w:t>
            </w:r>
            <w:r w:rsidR="00DF552D">
              <w:t xml:space="preserve">; </w:t>
            </w:r>
            <w:r>
              <w:t>Acc#19053</w:t>
            </w:r>
            <w:r w:rsidR="00DF552D">
              <w:t xml:space="preserve">; </w:t>
            </w:r>
            <w:r>
              <w:t>Acc#28545</w:t>
            </w:r>
            <w:r w:rsidR="00DF552D">
              <w:t xml:space="preserve">; </w:t>
            </w:r>
            <w:r>
              <w:t>Acc#19126</w:t>
            </w:r>
            <w:r w:rsidR="00DF552D">
              <w:t xml:space="preserve">; </w:t>
            </w:r>
            <w:r>
              <w:t>Acc#19262</w:t>
            </w:r>
            <w:r w:rsidR="00DF552D">
              <w:t xml:space="preserve">; </w:t>
            </w:r>
            <w:r>
              <w:t>Acc#20665</w:t>
            </w:r>
            <w:r w:rsidR="00DF552D">
              <w:t xml:space="preserve">; </w:t>
            </w:r>
            <w:r>
              <w:t>Acc#20710</w:t>
            </w:r>
            <w:r w:rsidR="00DF552D">
              <w:t xml:space="preserve">; </w:t>
            </w:r>
            <w:r>
              <w:t>Acc#20727</w:t>
            </w:r>
            <w:r w:rsidR="00DF552D">
              <w:t xml:space="preserve">; </w:t>
            </w:r>
            <w:r>
              <w:t>Acc#20842</w:t>
            </w:r>
            <w:r w:rsidR="00DF552D">
              <w:t xml:space="preserve">; </w:t>
            </w:r>
            <w:r>
              <w:t>Acc#22074</w:t>
            </w:r>
            <w:r w:rsidR="00DF552D">
              <w:t xml:space="preserve">; </w:t>
            </w:r>
            <w:r>
              <w:t>Acc#22330</w:t>
            </w:r>
            <w:r w:rsidR="00DF552D">
              <w:t xml:space="preserve">; </w:t>
            </w:r>
            <w:r>
              <w:t>Acc#22506</w:t>
            </w:r>
            <w:r w:rsidR="00DF552D">
              <w:t xml:space="preserve">; </w:t>
            </w:r>
            <w:r>
              <w:t>Acc#23178</w:t>
            </w:r>
            <w:r w:rsidR="00DF552D">
              <w:t xml:space="preserve">; </w:t>
            </w:r>
            <w:r>
              <w:t>Acc#25442</w:t>
            </w:r>
            <w:r w:rsidR="00DF552D">
              <w:t xml:space="preserve">; </w:t>
            </w:r>
            <w:r>
              <w:t>Acc#25702</w:t>
            </w:r>
            <w:r w:rsidR="00DF552D">
              <w:t xml:space="preserve">; </w:t>
            </w:r>
            <w:r>
              <w:t>Acc#26110</w:t>
            </w:r>
            <w:r w:rsidR="00DF552D">
              <w:t xml:space="preserve">; </w:t>
            </w:r>
            <w:r>
              <w:t>Acc#28551</w:t>
            </w:r>
            <w:r w:rsidR="00DF552D">
              <w:t xml:space="preserve">; </w:t>
            </w:r>
            <w:r>
              <w:t>Acc#27287</w:t>
            </w:r>
            <w:r w:rsidR="00DF552D">
              <w:t xml:space="preserve">; </w:t>
            </w:r>
            <w:r>
              <w:t>Acc#29375</w:t>
            </w:r>
            <w:r w:rsidR="00DF552D">
              <w:t xml:space="preserve">; </w:t>
            </w:r>
            <w:r>
              <w:t>Acc#29876</w:t>
            </w:r>
            <w:r w:rsidR="00DF552D">
              <w:t xml:space="preserve">; </w:t>
            </w:r>
            <w:r>
              <w:t>Acc#30001</w:t>
            </w:r>
            <w:r w:rsidR="00DF552D">
              <w:t xml:space="preserve">; </w:t>
            </w:r>
            <w:r>
              <w:t>Acc#30317</w:t>
            </w:r>
            <w:r w:rsidR="00DF552D">
              <w:t xml:space="preserve">; </w:t>
            </w:r>
            <w:r>
              <w:t>Acc#30318</w:t>
            </w:r>
            <w:r w:rsidR="00DF552D">
              <w:t xml:space="preserve">; </w:t>
            </w:r>
            <w:r>
              <w:t>Acc#30503</w:t>
            </w:r>
            <w:r w:rsidR="00DF552D">
              <w:t xml:space="preserve">; </w:t>
            </w:r>
            <w:r>
              <w:t>Acc#30619</w:t>
            </w:r>
            <w:r w:rsidR="00DF552D">
              <w:t xml:space="preserve">; </w:t>
            </w:r>
            <w:r>
              <w:t>Acc#31681</w:t>
            </w:r>
            <w:r w:rsidR="00DF552D">
              <w:t xml:space="preserve">; </w:t>
            </w:r>
            <w:r>
              <w:t>Acc#31693</w:t>
            </w:r>
            <w:r w:rsidR="00DF552D">
              <w:t xml:space="preserve">; </w:t>
            </w:r>
            <w:r>
              <w:t>Malt sorghum#386</w:t>
            </w:r>
            <w:r w:rsidR="00DF552D">
              <w:t xml:space="preserve">; </w:t>
            </w:r>
            <w:r>
              <w:t>Malt sorghum#389</w:t>
            </w:r>
            <w:r w:rsidR="00DF552D">
              <w:t xml:space="preserve">; </w:t>
            </w:r>
            <w:proofErr w:type="spellStart"/>
            <w:r>
              <w:t>Wedi</w:t>
            </w:r>
            <w:proofErr w:type="spellEnd"/>
            <w:r>
              <w:t xml:space="preserve"> Aker</w:t>
            </w:r>
            <w:r w:rsidR="00DF552D">
              <w:t xml:space="preserve">; </w:t>
            </w:r>
            <w:r>
              <w:t>Kem Kem</w:t>
            </w:r>
            <w:r w:rsidR="00DF552D">
              <w:t xml:space="preserve">; </w:t>
            </w:r>
            <w:r>
              <w:t>Acc#28688</w:t>
            </w:r>
            <w:r w:rsidR="00DF552D">
              <w:t xml:space="preserve">; </w:t>
            </w:r>
            <w:r>
              <w:t>Acc#69573</w:t>
            </w:r>
            <w:r w:rsidR="00DF552D">
              <w:t xml:space="preserve">; </w:t>
            </w:r>
            <w:r>
              <w:t>Acc#220013</w:t>
            </w:r>
            <w:r w:rsidR="00DF552D">
              <w:t xml:space="preserve">; </w:t>
            </w:r>
            <w:r>
              <w:t>Acc#220227</w:t>
            </w:r>
            <w:r w:rsidR="00DF552D">
              <w:t xml:space="preserve">; </w:t>
            </w:r>
            <w:r>
              <w:t>Acc#220240</w:t>
            </w:r>
            <w:r w:rsidR="00DF552D">
              <w:t xml:space="preserve">; </w:t>
            </w:r>
            <w:r>
              <w:t>Acc#220241</w:t>
            </w:r>
            <w:r w:rsidR="00DF552D">
              <w:t xml:space="preserve">; </w:t>
            </w:r>
            <w:r>
              <w:t>Acc#220242</w:t>
            </w:r>
            <w:r w:rsidR="00DF552D">
              <w:t xml:space="preserve">; </w:t>
            </w:r>
            <w:r>
              <w:t>Acc#220253</w:t>
            </w:r>
            <w:r w:rsidR="00DF552D">
              <w:t xml:space="preserve">; &amp; </w:t>
            </w:r>
            <w:r>
              <w:t>Acc#220257</w:t>
            </w:r>
          </w:p>
        </w:tc>
      </w:tr>
      <w:tr w:rsidR="006C0384" w14:paraId="0C75FEE8" w14:textId="77777777" w:rsidTr="004B190E">
        <w:tc>
          <w:tcPr>
            <w:tcW w:w="1696" w:type="dxa"/>
            <w:vAlign w:val="center"/>
          </w:tcPr>
          <w:p w14:paraId="6714C0B0" w14:textId="77777777" w:rsidR="006C0384" w:rsidRDefault="006C0384" w:rsidP="004B190E">
            <w:pPr>
              <w:jc w:val="center"/>
            </w:pPr>
            <w:r>
              <w:t>C-III</w:t>
            </w:r>
          </w:p>
        </w:tc>
        <w:tc>
          <w:tcPr>
            <w:tcW w:w="1418" w:type="dxa"/>
            <w:vAlign w:val="center"/>
          </w:tcPr>
          <w:p w14:paraId="22311AD2" w14:textId="7FE6BF40" w:rsidR="006C0384" w:rsidRDefault="003729E9" w:rsidP="004B190E">
            <w:pPr>
              <w:jc w:val="center"/>
            </w:pPr>
            <w:r>
              <w:t>0.14</w:t>
            </w:r>
          </w:p>
        </w:tc>
        <w:tc>
          <w:tcPr>
            <w:tcW w:w="11340" w:type="dxa"/>
          </w:tcPr>
          <w:p w14:paraId="50DEBFEE" w14:textId="65386772" w:rsidR="006C0384" w:rsidRDefault="006C0384" w:rsidP="006C0384">
            <w:r>
              <w:t>Acc#220265</w:t>
            </w:r>
            <w:r w:rsidR="00D011E8">
              <w:t xml:space="preserve">; </w:t>
            </w:r>
            <w:r>
              <w:t>Acc#231230</w:t>
            </w:r>
            <w:r w:rsidR="00D011E8">
              <w:t xml:space="preserve">; </w:t>
            </w:r>
            <w:r>
              <w:t>Acc#234089</w:t>
            </w:r>
            <w:r w:rsidR="00D011E8">
              <w:t xml:space="preserve">; </w:t>
            </w:r>
            <w:r>
              <w:t>Acc#235791</w:t>
            </w:r>
            <w:r w:rsidR="00D011E8">
              <w:t xml:space="preserve">; </w:t>
            </w:r>
            <w:r>
              <w:t>Acc#235803</w:t>
            </w:r>
            <w:r w:rsidR="00D011E8">
              <w:t xml:space="preserve">; </w:t>
            </w:r>
            <w:r>
              <w:t>Acc#235811</w:t>
            </w:r>
            <w:r w:rsidR="00D011E8">
              <w:t xml:space="preserve">; </w:t>
            </w:r>
            <w:r>
              <w:t>Acc#235812</w:t>
            </w:r>
            <w:r w:rsidR="00D011E8">
              <w:t xml:space="preserve">; </w:t>
            </w:r>
            <w:r>
              <w:t>Acc#235817</w:t>
            </w:r>
            <w:r w:rsidR="00D011E8">
              <w:t xml:space="preserve">; </w:t>
            </w:r>
            <w:r>
              <w:t>Acc#239130</w:t>
            </w:r>
            <w:r w:rsidR="00D011E8">
              <w:t xml:space="preserve">; </w:t>
            </w:r>
            <w:r>
              <w:t>Acc#2262</w:t>
            </w:r>
            <w:r w:rsidR="00D011E8">
              <w:t xml:space="preserve">; </w:t>
            </w:r>
            <w:r>
              <w:t>Acc#7125</w:t>
            </w:r>
            <w:r w:rsidR="00D011E8">
              <w:t xml:space="preserve">; </w:t>
            </w:r>
            <w:r>
              <w:t>Acc#7463</w:t>
            </w:r>
            <w:r w:rsidR="00D011E8">
              <w:t xml:space="preserve">; </w:t>
            </w:r>
            <w:r>
              <w:t>Acc#15443</w:t>
            </w:r>
            <w:r w:rsidR="00D011E8">
              <w:t xml:space="preserve">; </w:t>
            </w:r>
            <w:r>
              <w:t>Acc#27919</w:t>
            </w:r>
            <w:r w:rsidR="00D011E8">
              <w:t xml:space="preserve">; </w:t>
            </w:r>
            <w:r>
              <w:t>Acc#19847</w:t>
            </w:r>
            <w:r w:rsidR="00D011E8">
              <w:t xml:space="preserve">; </w:t>
            </w:r>
            <w:r>
              <w:t>Acc#20205</w:t>
            </w:r>
            <w:r w:rsidR="00D011E8">
              <w:t xml:space="preserve">; </w:t>
            </w:r>
            <w:r>
              <w:t>Acc#15964</w:t>
            </w:r>
            <w:r w:rsidR="00D011E8">
              <w:t xml:space="preserve">; </w:t>
            </w:r>
            <w:r>
              <w:t>Acc#22239</w:t>
            </w:r>
            <w:r w:rsidR="00D011E8">
              <w:t xml:space="preserve">; </w:t>
            </w:r>
            <w:r>
              <w:t>Acc#23053</w:t>
            </w:r>
            <w:r w:rsidR="00D011E8">
              <w:t xml:space="preserve">; </w:t>
            </w:r>
            <w:r>
              <w:t>Acc#23601</w:t>
            </w:r>
            <w:r w:rsidR="00D011E8">
              <w:t xml:space="preserve">; </w:t>
            </w:r>
            <w:r>
              <w:t>Acc#28550</w:t>
            </w:r>
            <w:r w:rsidR="00D011E8">
              <w:t xml:space="preserve">; </w:t>
            </w:r>
            <w:r>
              <w:t>Acc#26833</w:t>
            </w:r>
            <w:r w:rsidR="00D011E8">
              <w:t xml:space="preserve">; </w:t>
            </w:r>
            <w:r>
              <w:t>Acc#28740</w:t>
            </w:r>
            <w:r w:rsidR="00D011E8">
              <w:t xml:space="preserve">; </w:t>
            </w:r>
            <w:r>
              <w:t>Acc#29911</w:t>
            </w:r>
            <w:r w:rsidR="00D011E8">
              <w:t xml:space="preserve">; </w:t>
            </w:r>
            <w:r>
              <w:t>Acc#29977</w:t>
            </w:r>
            <w:r w:rsidR="00D011E8">
              <w:t xml:space="preserve">; </w:t>
            </w:r>
            <w:r>
              <w:t>Acc#30175</w:t>
            </w:r>
            <w:r w:rsidR="00D011E8">
              <w:t xml:space="preserve">; </w:t>
            </w:r>
            <w:proofErr w:type="spellStart"/>
            <w:r>
              <w:t>Melkam</w:t>
            </w:r>
            <w:proofErr w:type="spellEnd"/>
            <w:r w:rsidR="00D011E8">
              <w:t xml:space="preserve">; </w:t>
            </w:r>
            <w:r>
              <w:t>Acc#216736</w:t>
            </w:r>
            <w:r w:rsidR="00D011E8">
              <w:t xml:space="preserve">; </w:t>
            </w:r>
            <w:r>
              <w:t>Acc#216744</w:t>
            </w:r>
            <w:r w:rsidR="00D011E8">
              <w:t xml:space="preserve">; &amp; </w:t>
            </w:r>
            <w:r>
              <w:t>Acc#220237</w:t>
            </w:r>
          </w:p>
        </w:tc>
      </w:tr>
      <w:tr w:rsidR="006C0384" w14:paraId="558CD6B1" w14:textId="77777777" w:rsidTr="004B190E">
        <w:tc>
          <w:tcPr>
            <w:tcW w:w="1696" w:type="dxa"/>
            <w:vAlign w:val="center"/>
          </w:tcPr>
          <w:p w14:paraId="25C0BDE9" w14:textId="77777777" w:rsidR="006C0384" w:rsidRDefault="006C0384" w:rsidP="004B190E">
            <w:pPr>
              <w:jc w:val="center"/>
            </w:pPr>
            <w:r>
              <w:t>C-IV</w:t>
            </w:r>
          </w:p>
        </w:tc>
        <w:tc>
          <w:tcPr>
            <w:tcW w:w="1418" w:type="dxa"/>
            <w:vAlign w:val="center"/>
          </w:tcPr>
          <w:p w14:paraId="6E424CE3" w14:textId="087AFC6A" w:rsidR="006C0384" w:rsidRDefault="003729E9" w:rsidP="004B190E">
            <w:pPr>
              <w:jc w:val="center"/>
            </w:pPr>
            <w:r>
              <w:t>0.06</w:t>
            </w:r>
          </w:p>
        </w:tc>
        <w:tc>
          <w:tcPr>
            <w:tcW w:w="11340" w:type="dxa"/>
          </w:tcPr>
          <w:p w14:paraId="2CAF20DF" w14:textId="62E4FA63" w:rsidR="006C0384" w:rsidRDefault="006C0384" w:rsidP="006C0384">
            <w:r>
              <w:t xml:space="preserve">Acc#222888; Acc#234110; Acc#235789; Acc#235804; Acc#235807; Acc#23644; Acc#235813; </w:t>
            </w:r>
            <w:r w:rsidRPr="00A20F21">
              <w:rPr>
                <w:b/>
                <w:bCs/>
              </w:rPr>
              <w:t>Acc#28546</w:t>
            </w:r>
            <w:r>
              <w:t xml:space="preserve">; Acc#28991; Acc#29310; B-35; &amp; </w:t>
            </w:r>
            <w:r w:rsidRPr="00A20F21">
              <w:rPr>
                <w:b/>
                <w:bCs/>
              </w:rPr>
              <w:t>Acc#216739</w:t>
            </w:r>
          </w:p>
        </w:tc>
      </w:tr>
    </w:tbl>
    <w:p w14:paraId="44AC081F" w14:textId="24209BE9" w:rsidR="00DF783E" w:rsidRDefault="00DF783E" w:rsidP="00D0414C">
      <w:bookmarkStart w:id="0" w:name="_GoBack"/>
      <w:bookmarkEnd w:id="0"/>
    </w:p>
    <w:sectPr w:rsidR="00DF783E" w:rsidSect="00DF783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1743"/>
    <w:rsid w:val="00001544"/>
    <w:rsid w:val="0012281B"/>
    <w:rsid w:val="00191743"/>
    <w:rsid w:val="00205195"/>
    <w:rsid w:val="002637C1"/>
    <w:rsid w:val="003275EF"/>
    <w:rsid w:val="00337B41"/>
    <w:rsid w:val="003729E9"/>
    <w:rsid w:val="003C669A"/>
    <w:rsid w:val="00542B54"/>
    <w:rsid w:val="006C0384"/>
    <w:rsid w:val="007E526C"/>
    <w:rsid w:val="0080475B"/>
    <w:rsid w:val="0082409D"/>
    <w:rsid w:val="008B3C78"/>
    <w:rsid w:val="00A11AB5"/>
    <w:rsid w:val="00A20F21"/>
    <w:rsid w:val="00AD3BCA"/>
    <w:rsid w:val="00CC747D"/>
    <w:rsid w:val="00D011E8"/>
    <w:rsid w:val="00D032EB"/>
    <w:rsid w:val="00D0414C"/>
    <w:rsid w:val="00D649CC"/>
    <w:rsid w:val="00DC616A"/>
    <w:rsid w:val="00DF552D"/>
    <w:rsid w:val="00DF78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F5CFEE"/>
  <w15:chartTrackingRefBased/>
  <w15:docId w15:val="{DF5668BD-CBC6-4934-9B6B-9317F70A2E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C038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9174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88</Words>
  <Characters>4497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mesgen Matiwos Menamo</dc:creator>
  <cp:keywords/>
  <dc:description/>
  <cp:lastModifiedBy>Temesgen Matiwos Menamo</cp:lastModifiedBy>
  <cp:revision>13</cp:revision>
  <dcterms:created xsi:type="dcterms:W3CDTF">2024-01-30T21:58:00Z</dcterms:created>
  <dcterms:modified xsi:type="dcterms:W3CDTF">2024-05-28T13:05:00Z</dcterms:modified>
</cp:coreProperties>
</file>